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5ACD3" w14:textId="66335F29" w:rsidR="0009576C" w:rsidRDefault="00B71C41" w:rsidP="0009576C">
      <w:pPr>
        <w:rPr>
          <w:color w:val="000000" w:themeColor="text1"/>
        </w:rPr>
      </w:pPr>
      <w:r>
        <w:rPr>
          <w:color w:val="000000" w:themeColor="text1"/>
        </w:rPr>
        <w:t xml:space="preserve">Supplemental </w:t>
      </w:r>
      <w:bookmarkStart w:id="0" w:name="_GoBack"/>
      <w:bookmarkEnd w:id="0"/>
      <w:r w:rsidR="0009576C">
        <w:rPr>
          <w:color w:val="000000" w:themeColor="text1"/>
        </w:rPr>
        <w:t>Table 1. Diagnostic Criteria for Acute Kidney Injury</w:t>
      </w:r>
    </w:p>
    <w:p w14:paraId="660F2866" w14:textId="77777777" w:rsidR="00177189" w:rsidRDefault="00177189" w:rsidP="004859A8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1575A0" w14:paraId="2A0F87BD" w14:textId="77777777" w:rsidTr="001575A0">
        <w:tc>
          <w:tcPr>
            <w:tcW w:w="6475" w:type="dxa"/>
            <w:shd w:val="clear" w:color="auto" w:fill="A6A6A6" w:themeFill="background1" w:themeFillShade="A6"/>
          </w:tcPr>
          <w:p w14:paraId="54FA4969" w14:textId="223AD7C3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ra</w:t>
            </w:r>
          </w:p>
        </w:tc>
        <w:tc>
          <w:tcPr>
            <w:tcW w:w="6475" w:type="dxa"/>
            <w:shd w:val="clear" w:color="auto" w:fill="A6A6A6" w:themeFill="background1" w:themeFillShade="A6"/>
          </w:tcPr>
          <w:p w14:paraId="20DF1AB0" w14:textId="6C4B7D12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rker</w:t>
            </w:r>
          </w:p>
        </w:tc>
      </w:tr>
      <w:tr w:rsidR="001575A0" w14:paraId="1D515CF5" w14:textId="77777777" w:rsidTr="001575A0">
        <w:tc>
          <w:tcPr>
            <w:tcW w:w="6475" w:type="dxa"/>
          </w:tcPr>
          <w:p w14:paraId="30D7212C" w14:textId="628B6977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60s</w:t>
            </w:r>
          </w:p>
        </w:tc>
        <w:tc>
          <w:tcPr>
            <w:tcW w:w="6475" w:type="dxa"/>
          </w:tcPr>
          <w:p w14:paraId="482061B6" w14:textId="40041B48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</w:t>
            </w:r>
          </w:p>
        </w:tc>
      </w:tr>
      <w:tr w:rsidR="001575A0" w14:paraId="13527463" w14:textId="77777777" w:rsidTr="001575A0">
        <w:tc>
          <w:tcPr>
            <w:tcW w:w="6475" w:type="dxa"/>
          </w:tcPr>
          <w:p w14:paraId="5567F4AD" w14:textId="493AE284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70s</w:t>
            </w:r>
          </w:p>
        </w:tc>
        <w:tc>
          <w:tcPr>
            <w:tcW w:w="6475" w:type="dxa"/>
          </w:tcPr>
          <w:p w14:paraId="10226A3E" w14:textId="2680D1AF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</w:t>
            </w:r>
          </w:p>
        </w:tc>
      </w:tr>
      <w:tr w:rsidR="001575A0" w14:paraId="2B952C2C" w14:textId="77777777" w:rsidTr="001575A0">
        <w:tc>
          <w:tcPr>
            <w:tcW w:w="6475" w:type="dxa"/>
          </w:tcPr>
          <w:p w14:paraId="5D47C5B7" w14:textId="0E589F03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80s</w:t>
            </w:r>
          </w:p>
        </w:tc>
        <w:tc>
          <w:tcPr>
            <w:tcW w:w="6475" w:type="dxa"/>
          </w:tcPr>
          <w:p w14:paraId="2578EFD3" w14:textId="4DE2D22D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</w:t>
            </w:r>
          </w:p>
        </w:tc>
      </w:tr>
      <w:tr w:rsidR="001575A0" w14:paraId="1151304F" w14:textId="77777777" w:rsidTr="001575A0">
        <w:tc>
          <w:tcPr>
            <w:tcW w:w="6475" w:type="dxa"/>
          </w:tcPr>
          <w:p w14:paraId="14CC6882" w14:textId="32E68D6E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90s</w:t>
            </w:r>
          </w:p>
        </w:tc>
        <w:tc>
          <w:tcPr>
            <w:tcW w:w="6475" w:type="dxa"/>
          </w:tcPr>
          <w:p w14:paraId="00D1F283" w14:textId="02CCDB13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</w:t>
            </w:r>
          </w:p>
        </w:tc>
      </w:tr>
      <w:tr w:rsidR="001575A0" w14:paraId="650B432C" w14:textId="77777777" w:rsidTr="001575A0">
        <w:tc>
          <w:tcPr>
            <w:tcW w:w="6475" w:type="dxa"/>
          </w:tcPr>
          <w:p w14:paraId="72B6FA53" w14:textId="0B6621A9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00s</w:t>
            </w:r>
          </w:p>
        </w:tc>
        <w:tc>
          <w:tcPr>
            <w:tcW w:w="6475" w:type="dxa"/>
          </w:tcPr>
          <w:p w14:paraId="70AE2D42" w14:textId="40B646D7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</w:t>
            </w:r>
            <w:r w:rsidR="008A643E">
              <w:rPr>
                <w:color w:val="000000" w:themeColor="text1"/>
              </w:rPr>
              <w:t>, Urine output</w:t>
            </w:r>
          </w:p>
        </w:tc>
      </w:tr>
      <w:tr w:rsidR="001575A0" w14:paraId="14F4B262" w14:textId="77777777" w:rsidTr="001575A0">
        <w:tc>
          <w:tcPr>
            <w:tcW w:w="6475" w:type="dxa"/>
          </w:tcPr>
          <w:p w14:paraId="1E4F3556" w14:textId="66CF3290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010s</w:t>
            </w:r>
          </w:p>
        </w:tc>
        <w:tc>
          <w:tcPr>
            <w:tcW w:w="6475" w:type="dxa"/>
          </w:tcPr>
          <w:p w14:paraId="5FBDF1DE" w14:textId="0D18B235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</w:tbl>
    <w:p w14:paraId="4D3800F0" w14:textId="77777777" w:rsidR="00177189" w:rsidRDefault="00177189" w:rsidP="004859A8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1575A0" w14:paraId="701A85F1" w14:textId="77777777" w:rsidTr="001575A0">
        <w:tc>
          <w:tcPr>
            <w:tcW w:w="6475" w:type="dxa"/>
            <w:shd w:val="clear" w:color="auto" w:fill="A6A6A6" w:themeFill="background1" w:themeFillShade="A6"/>
          </w:tcPr>
          <w:p w14:paraId="3174B503" w14:textId="3FC780C8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ype of AKI</w:t>
            </w:r>
          </w:p>
        </w:tc>
        <w:tc>
          <w:tcPr>
            <w:tcW w:w="6475" w:type="dxa"/>
            <w:shd w:val="clear" w:color="auto" w:fill="A6A6A6" w:themeFill="background1" w:themeFillShade="A6"/>
          </w:tcPr>
          <w:p w14:paraId="65510430" w14:textId="099712C5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rker</w:t>
            </w:r>
          </w:p>
        </w:tc>
      </w:tr>
      <w:tr w:rsidR="001575A0" w14:paraId="1B30F1E8" w14:textId="77777777" w:rsidTr="001575A0">
        <w:tc>
          <w:tcPr>
            <w:tcW w:w="6475" w:type="dxa"/>
          </w:tcPr>
          <w:p w14:paraId="44916CF4" w14:textId="77F03D26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Pre-Renal </w:t>
            </w:r>
          </w:p>
        </w:tc>
        <w:tc>
          <w:tcPr>
            <w:tcW w:w="6475" w:type="dxa"/>
          </w:tcPr>
          <w:p w14:paraId="1A0DB6F7" w14:textId="52725D41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  <w:tr w:rsidR="001575A0" w14:paraId="2A8DCB4C" w14:textId="77777777" w:rsidTr="001575A0">
        <w:tc>
          <w:tcPr>
            <w:tcW w:w="6475" w:type="dxa"/>
          </w:tcPr>
          <w:p w14:paraId="3FBD1265" w14:textId="1D368B96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Intrinsic </w:t>
            </w:r>
          </w:p>
        </w:tc>
        <w:tc>
          <w:tcPr>
            <w:tcW w:w="6475" w:type="dxa"/>
          </w:tcPr>
          <w:p w14:paraId="5377809C" w14:textId="5A1CF4B7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  <w:tr w:rsidR="001575A0" w14:paraId="25676595" w14:textId="77777777" w:rsidTr="001575A0">
        <w:tc>
          <w:tcPr>
            <w:tcW w:w="6475" w:type="dxa"/>
          </w:tcPr>
          <w:p w14:paraId="1CBCE84C" w14:textId="2E007BC6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ost-Renal</w:t>
            </w:r>
          </w:p>
        </w:tc>
        <w:tc>
          <w:tcPr>
            <w:tcW w:w="6475" w:type="dxa"/>
          </w:tcPr>
          <w:p w14:paraId="16285C3E" w14:textId="5861B172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</w:t>
            </w:r>
          </w:p>
        </w:tc>
      </w:tr>
    </w:tbl>
    <w:p w14:paraId="33C7CB37" w14:textId="4F3C7A83" w:rsidR="00177189" w:rsidRDefault="00177189" w:rsidP="004859A8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1575A0" w14:paraId="4441B768" w14:textId="77777777" w:rsidTr="001575A0">
        <w:tc>
          <w:tcPr>
            <w:tcW w:w="6475" w:type="dxa"/>
            <w:shd w:val="clear" w:color="auto" w:fill="A6A6A6" w:themeFill="background1" w:themeFillShade="A6"/>
          </w:tcPr>
          <w:p w14:paraId="3D1D5405" w14:textId="775A450A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ocation of Injury</w:t>
            </w:r>
          </w:p>
        </w:tc>
        <w:tc>
          <w:tcPr>
            <w:tcW w:w="6475" w:type="dxa"/>
            <w:shd w:val="clear" w:color="auto" w:fill="A6A6A6" w:themeFill="background1" w:themeFillShade="A6"/>
          </w:tcPr>
          <w:p w14:paraId="292D2719" w14:textId="598CD6C2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rker</w:t>
            </w:r>
          </w:p>
        </w:tc>
      </w:tr>
      <w:tr w:rsidR="001575A0" w14:paraId="71421D58" w14:textId="77777777" w:rsidTr="001575A0">
        <w:tc>
          <w:tcPr>
            <w:tcW w:w="6475" w:type="dxa"/>
          </w:tcPr>
          <w:p w14:paraId="2825FC01" w14:textId="0F30F86A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Glomerular</w:t>
            </w:r>
          </w:p>
        </w:tc>
        <w:tc>
          <w:tcPr>
            <w:tcW w:w="6475" w:type="dxa"/>
          </w:tcPr>
          <w:p w14:paraId="5441896E" w14:textId="243F8C73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  <w:tr w:rsidR="001575A0" w14:paraId="5481907F" w14:textId="77777777" w:rsidTr="001575A0">
        <w:tc>
          <w:tcPr>
            <w:tcW w:w="6475" w:type="dxa"/>
          </w:tcPr>
          <w:p w14:paraId="106CB7C0" w14:textId="300A4F43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roximal Tubule</w:t>
            </w:r>
          </w:p>
        </w:tc>
        <w:tc>
          <w:tcPr>
            <w:tcW w:w="6475" w:type="dxa"/>
          </w:tcPr>
          <w:p w14:paraId="35D2011D" w14:textId="3C469C0D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  <w:tr w:rsidR="001575A0" w14:paraId="1250BB85" w14:textId="77777777" w:rsidTr="001575A0">
        <w:tc>
          <w:tcPr>
            <w:tcW w:w="6475" w:type="dxa"/>
          </w:tcPr>
          <w:p w14:paraId="0991459C" w14:textId="1FA19210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Loop of Henle</w:t>
            </w:r>
          </w:p>
        </w:tc>
        <w:tc>
          <w:tcPr>
            <w:tcW w:w="6475" w:type="dxa"/>
          </w:tcPr>
          <w:p w14:paraId="2528339C" w14:textId="797E2875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  <w:tr w:rsidR="001575A0" w14:paraId="640F4AEF" w14:textId="77777777" w:rsidTr="001575A0">
        <w:tc>
          <w:tcPr>
            <w:tcW w:w="6475" w:type="dxa"/>
          </w:tcPr>
          <w:p w14:paraId="3E369A9C" w14:textId="2EB07A41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stal Convoluted Tubule</w:t>
            </w:r>
          </w:p>
        </w:tc>
        <w:tc>
          <w:tcPr>
            <w:tcW w:w="6475" w:type="dxa"/>
          </w:tcPr>
          <w:p w14:paraId="4FD61C7A" w14:textId="5B3E95EF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  <w:tr w:rsidR="001575A0" w14:paraId="504B2A86" w14:textId="77777777" w:rsidTr="001575A0">
        <w:tc>
          <w:tcPr>
            <w:tcW w:w="6475" w:type="dxa"/>
          </w:tcPr>
          <w:p w14:paraId="56DD1554" w14:textId="27A550CC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ollecting Duct</w:t>
            </w:r>
          </w:p>
        </w:tc>
        <w:tc>
          <w:tcPr>
            <w:tcW w:w="6475" w:type="dxa"/>
          </w:tcPr>
          <w:p w14:paraId="7A880C42" w14:textId="3908C0DC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  <w:tr w:rsidR="001575A0" w14:paraId="78ADB966" w14:textId="77777777" w:rsidTr="001575A0">
        <w:tc>
          <w:tcPr>
            <w:tcW w:w="6475" w:type="dxa"/>
          </w:tcPr>
          <w:p w14:paraId="25682001" w14:textId="4351D53C" w:rsidR="001575A0" w:rsidRDefault="001575A0" w:rsidP="004859A8">
            <w:pPr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Interstitium</w:t>
            </w:r>
            <w:proofErr w:type="spellEnd"/>
          </w:p>
        </w:tc>
        <w:tc>
          <w:tcPr>
            <w:tcW w:w="6475" w:type="dxa"/>
          </w:tcPr>
          <w:p w14:paraId="26A08F7F" w14:textId="45AD34ED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</w:tbl>
    <w:p w14:paraId="5E34CF60" w14:textId="2C9B8346" w:rsidR="001575A0" w:rsidRDefault="001575A0" w:rsidP="004859A8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1575A0" w14:paraId="07A9EC76" w14:textId="77777777" w:rsidTr="001575A0">
        <w:tc>
          <w:tcPr>
            <w:tcW w:w="6475" w:type="dxa"/>
            <w:shd w:val="clear" w:color="auto" w:fill="A6A6A6" w:themeFill="background1" w:themeFillShade="A6"/>
          </w:tcPr>
          <w:p w14:paraId="64FC275F" w14:textId="6D3F508A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Etiology of Injury</w:t>
            </w:r>
          </w:p>
        </w:tc>
        <w:tc>
          <w:tcPr>
            <w:tcW w:w="6475" w:type="dxa"/>
            <w:shd w:val="clear" w:color="auto" w:fill="A6A6A6" w:themeFill="background1" w:themeFillShade="A6"/>
          </w:tcPr>
          <w:p w14:paraId="387F5342" w14:textId="68A2E52B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rker</w:t>
            </w:r>
          </w:p>
        </w:tc>
      </w:tr>
      <w:tr w:rsidR="001575A0" w14:paraId="6BECF05D" w14:textId="77777777" w:rsidTr="001575A0">
        <w:tc>
          <w:tcPr>
            <w:tcW w:w="6475" w:type="dxa"/>
          </w:tcPr>
          <w:p w14:paraId="1CE12A69" w14:textId="72C4D502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ypoperfusion, Ischemia-Reperfusion</w:t>
            </w:r>
          </w:p>
        </w:tc>
        <w:tc>
          <w:tcPr>
            <w:tcW w:w="6475" w:type="dxa"/>
          </w:tcPr>
          <w:p w14:paraId="0524B2D3" w14:textId="0906B078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  <w:tr w:rsidR="001575A0" w14:paraId="6C30A05B" w14:textId="77777777" w:rsidTr="001575A0">
        <w:tc>
          <w:tcPr>
            <w:tcW w:w="6475" w:type="dxa"/>
          </w:tcPr>
          <w:p w14:paraId="7BCE03F6" w14:textId="5F3AF3B3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xidative Stress</w:t>
            </w:r>
          </w:p>
        </w:tc>
        <w:tc>
          <w:tcPr>
            <w:tcW w:w="6475" w:type="dxa"/>
          </w:tcPr>
          <w:p w14:paraId="297AEF07" w14:textId="583454A9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  <w:tr w:rsidR="001575A0" w14:paraId="1A2AC6CB" w14:textId="77777777" w:rsidTr="001575A0">
        <w:tc>
          <w:tcPr>
            <w:tcW w:w="6475" w:type="dxa"/>
          </w:tcPr>
          <w:p w14:paraId="2084A178" w14:textId="1F62BD57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ecrosis</w:t>
            </w:r>
          </w:p>
        </w:tc>
        <w:tc>
          <w:tcPr>
            <w:tcW w:w="6475" w:type="dxa"/>
          </w:tcPr>
          <w:p w14:paraId="1B334D57" w14:textId="32A7D1DD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  <w:tr w:rsidR="001575A0" w14:paraId="260C0F3B" w14:textId="77777777" w:rsidTr="001575A0">
        <w:tc>
          <w:tcPr>
            <w:tcW w:w="6475" w:type="dxa"/>
          </w:tcPr>
          <w:p w14:paraId="76191875" w14:textId="7EB3FB78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itochondrial Failure/Bioenergetic</w:t>
            </w:r>
          </w:p>
        </w:tc>
        <w:tc>
          <w:tcPr>
            <w:tcW w:w="6475" w:type="dxa"/>
          </w:tcPr>
          <w:p w14:paraId="3BCC41FB" w14:textId="68AD4266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  <w:tr w:rsidR="001575A0" w14:paraId="7D014402" w14:textId="77777777" w:rsidTr="001575A0">
        <w:tc>
          <w:tcPr>
            <w:tcW w:w="6475" w:type="dxa"/>
          </w:tcPr>
          <w:p w14:paraId="10E8A571" w14:textId="2BE9CE09" w:rsidR="001575A0" w:rsidRDefault="001575A0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flammatory</w:t>
            </w:r>
          </w:p>
        </w:tc>
        <w:tc>
          <w:tcPr>
            <w:tcW w:w="6475" w:type="dxa"/>
          </w:tcPr>
          <w:p w14:paraId="481F8A16" w14:textId="79D7479E" w:rsidR="001575A0" w:rsidRDefault="008A643E" w:rsidP="004859A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Creatinine, Urine output</w:t>
            </w:r>
          </w:p>
        </w:tc>
      </w:tr>
    </w:tbl>
    <w:p w14:paraId="51A8DDE0" w14:textId="77777777" w:rsidR="001575A0" w:rsidRDefault="001575A0" w:rsidP="004859A8">
      <w:pPr>
        <w:rPr>
          <w:color w:val="000000" w:themeColor="text1"/>
        </w:rPr>
      </w:pPr>
    </w:p>
    <w:sectPr w:rsidR="001575A0" w:rsidSect="004859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A8"/>
    <w:rsid w:val="00042970"/>
    <w:rsid w:val="00045831"/>
    <w:rsid w:val="000540F2"/>
    <w:rsid w:val="0007397D"/>
    <w:rsid w:val="0009576C"/>
    <w:rsid w:val="001575A0"/>
    <w:rsid w:val="00177189"/>
    <w:rsid w:val="001A0B23"/>
    <w:rsid w:val="001C087A"/>
    <w:rsid w:val="001E27C8"/>
    <w:rsid w:val="00201CAD"/>
    <w:rsid w:val="0027776E"/>
    <w:rsid w:val="00284324"/>
    <w:rsid w:val="002A07EF"/>
    <w:rsid w:val="002A0A95"/>
    <w:rsid w:val="002B7FAC"/>
    <w:rsid w:val="003244F4"/>
    <w:rsid w:val="00375121"/>
    <w:rsid w:val="003A123C"/>
    <w:rsid w:val="0046012D"/>
    <w:rsid w:val="004859A8"/>
    <w:rsid w:val="004C0A1D"/>
    <w:rsid w:val="004D3451"/>
    <w:rsid w:val="004D46DD"/>
    <w:rsid w:val="004F7E8E"/>
    <w:rsid w:val="005633E3"/>
    <w:rsid w:val="00613BFD"/>
    <w:rsid w:val="00635C6C"/>
    <w:rsid w:val="00640A2C"/>
    <w:rsid w:val="0065491A"/>
    <w:rsid w:val="00695545"/>
    <w:rsid w:val="006A0300"/>
    <w:rsid w:val="006E180B"/>
    <w:rsid w:val="00756F03"/>
    <w:rsid w:val="00782197"/>
    <w:rsid w:val="007D59B2"/>
    <w:rsid w:val="008460B9"/>
    <w:rsid w:val="0085691D"/>
    <w:rsid w:val="00877830"/>
    <w:rsid w:val="008A643E"/>
    <w:rsid w:val="00935990"/>
    <w:rsid w:val="00945B9F"/>
    <w:rsid w:val="009972D8"/>
    <w:rsid w:val="009F0C73"/>
    <w:rsid w:val="00A106BF"/>
    <w:rsid w:val="00A41E2A"/>
    <w:rsid w:val="00A85711"/>
    <w:rsid w:val="00A909D5"/>
    <w:rsid w:val="00AB015E"/>
    <w:rsid w:val="00AB3B1D"/>
    <w:rsid w:val="00B21759"/>
    <w:rsid w:val="00B21A0D"/>
    <w:rsid w:val="00B24A20"/>
    <w:rsid w:val="00B31CDC"/>
    <w:rsid w:val="00B71C41"/>
    <w:rsid w:val="00BA517C"/>
    <w:rsid w:val="00BD4D7F"/>
    <w:rsid w:val="00C6659D"/>
    <w:rsid w:val="00C815D1"/>
    <w:rsid w:val="00CF27E3"/>
    <w:rsid w:val="00D03A16"/>
    <w:rsid w:val="00DA2911"/>
    <w:rsid w:val="00DD6FE8"/>
    <w:rsid w:val="00E1340E"/>
    <w:rsid w:val="00E254AC"/>
    <w:rsid w:val="00ED74F9"/>
    <w:rsid w:val="00F23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670B28"/>
  <w14:defaultImageDpi w14:val="32767"/>
  <w15:chartTrackingRefBased/>
  <w15:docId w15:val="{58B03ACF-9ABF-E44F-B1BE-F164A3A38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59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9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t Basu</dc:creator>
  <cp:keywords/>
  <dc:description/>
  <cp:lastModifiedBy>Rajit Basu</cp:lastModifiedBy>
  <cp:revision>2</cp:revision>
  <dcterms:created xsi:type="dcterms:W3CDTF">2019-11-13T20:49:00Z</dcterms:created>
  <dcterms:modified xsi:type="dcterms:W3CDTF">2019-11-13T20:49:00Z</dcterms:modified>
</cp:coreProperties>
</file>